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53591" w14:textId="77777777" w:rsidR="006131D5" w:rsidRDefault="006131D5" w:rsidP="006131D5">
      <w:pPr>
        <w:rPr>
          <w:b/>
          <w:bCs/>
        </w:rPr>
      </w:pPr>
      <w:r>
        <w:rPr>
          <w:b/>
          <w:bCs/>
        </w:rPr>
        <w:t xml:space="preserve">Supplementary </w:t>
      </w:r>
      <w:r w:rsidRPr="00214C27">
        <w:rPr>
          <w:b/>
          <w:bCs/>
        </w:rPr>
        <w:t xml:space="preserve">Table </w:t>
      </w:r>
      <w:r>
        <w:rPr>
          <w:b/>
          <w:bCs/>
        </w:rPr>
        <w:t>7</w:t>
      </w:r>
      <w:r w:rsidRPr="00214C27">
        <w:rPr>
          <w:b/>
          <w:bCs/>
        </w:rPr>
        <w:t>. Cross-Classification of Alzheimer’s Disease and α-Synuclein Biomarker Status in the Index B Cohor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16"/>
        <w:gridCol w:w="1340"/>
        <w:gridCol w:w="1222"/>
        <w:gridCol w:w="1340"/>
      </w:tblGrid>
      <w:tr w:rsidR="006131D5" w:rsidRPr="00786123" w14:paraId="502922B6" w14:textId="77777777" w:rsidTr="00322EC4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27EEB491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A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B91D9A6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−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755766E7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3513B590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6131D5" w:rsidRPr="00786123" w14:paraId="534FDDA4" w14:textId="77777777" w:rsidTr="00322EC4">
        <w:trPr>
          <w:trHeight w:val="285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5924F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AA−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AB3A6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 (90.2%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A9DB4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9.8%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0D748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 (16.7%)</w:t>
            </w:r>
          </w:p>
        </w:tc>
      </w:tr>
      <w:tr w:rsidR="006131D5" w:rsidRPr="00786123" w14:paraId="4A25EFD0" w14:textId="77777777" w:rsidTr="00322EC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6B96A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AA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3F35F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9 (8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C5183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6 (1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FEBCE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05 (83.3%)</w:t>
            </w:r>
          </w:p>
        </w:tc>
      </w:tr>
      <w:tr w:rsidR="006131D5" w:rsidRPr="00786123" w14:paraId="0C15E1F1" w14:textId="77777777" w:rsidTr="00322EC4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DDE53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6CEE0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1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 (8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B2E1B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 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4ADA2" w14:textId="77777777" w:rsidR="006131D5" w:rsidRPr="00786123" w:rsidRDefault="006131D5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6123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</w:tr>
    </w:tbl>
    <w:p w14:paraId="7E7DE21C" w14:textId="77777777" w:rsidR="001A036B" w:rsidRDefault="001A036B"/>
    <w:p w14:paraId="4E8E7FC5" w14:textId="77777777" w:rsidR="00603CEA" w:rsidRDefault="00603CEA" w:rsidP="00603CEA">
      <w:pPr>
        <w:spacing w:line="480" w:lineRule="auto"/>
      </w:pPr>
      <w:r w:rsidRPr="00A2483A">
        <w:t>This table presents the overlap between Alzheimer’s disease (AD) biomarker status and α-synuclein aggregation status in the cohort defined by </w:t>
      </w:r>
      <w:r w:rsidRPr="00E50E3E">
        <w:t>Index B</w:t>
      </w:r>
      <w:r w:rsidRPr="00A2483A">
        <w:t xml:space="preserve">, which represents the earliest visit at which cerebrospinal fluid (CSF) biomarkers for AD and α-synuclein seed amplification assay (SAA) results were measured concurrently. AD biomarker positivity (AD+) is defined as a CSF ratio of phosphorylated tau 181 (pTau181) to amyloid-beta 42 (Aβ42) greater than 0.023, based on the Roche </w:t>
      </w:r>
      <w:proofErr w:type="spellStart"/>
      <w:r w:rsidRPr="00A2483A">
        <w:t>Elecsys</w:t>
      </w:r>
      <w:proofErr w:type="spellEnd"/>
      <w:r w:rsidRPr="00A2483A">
        <w:t xml:space="preserve">® assay threshold. SAA positivity (SAA+) indicates the presence of Lewy body-type α-synuclein aggregation detected using </w:t>
      </w:r>
      <w:proofErr w:type="spellStart"/>
      <w:r w:rsidRPr="00A2483A">
        <w:t>Amprion’s</w:t>
      </w:r>
      <w:proofErr w:type="spellEnd"/>
      <w:r w:rsidRPr="00A2483A">
        <w:t xml:space="preserve"> seed amplification assay protocol. The table shows the number and percentage of participants falling into each biomarker combination category: AD−/SAA−, AD+/SAA−, AD−/SAA+, and AD+/SAA+. These classifications form the basis for interaction analyses.</w:t>
      </w:r>
    </w:p>
    <w:p w14:paraId="490558DF" w14:textId="77777777" w:rsidR="005353E7" w:rsidRPr="005353E7" w:rsidRDefault="005353E7" w:rsidP="005353E7">
      <w:pPr>
        <w:spacing w:line="480" w:lineRule="auto"/>
      </w:pPr>
      <w:r w:rsidRPr="005353E7">
        <w:t>The chi</w:t>
      </w:r>
      <w:r w:rsidRPr="005353E7">
        <w:noBreakHyphen/>
        <w:t>square statistic (χ² = 0.16, p = 0.686) was calculated using a Pearson chi</w:t>
      </w:r>
      <w:r w:rsidRPr="005353E7">
        <w:noBreakHyphen/>
        <w:t>square test applied directly to the observed 2×2 contingency table shown.</w:t>
      </w:r>
    </w:p>
    <w:p w14:paraId="1A557629" w14:textId="77777777" w:rsidR="005353E7" w:rsidRPr="00661124" w:rsidRDefault="005353E7" w:rsidP="00603CEA">
      <w:pPr>
        <w:spacing w:line="480" w:lineRule="auto"/>
      </w:pPr>
    </w:p>
    <w:p w14:paraId="31BF4087" w14:textId="77777777" w:rsidR="006131D5" w:rsidRDefault="006131D5"/>
    <w:sectPr w:rsidR="00613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1D5"/>
    <w:rsid w:val="00086870"/>
    <w:rsid w:val="001A036B"/>
    <w:rsid w:val="002B10F1"/>
    <w:rsid w:val="003D6162"/>
    <w:rsid w:val="005353E7"/>
    <w:rsid w:val="00603CEA"/>
    <w:rsid w:val="006131D5"/>
    <w:rsid w:val="00692E7E"/>
    <w:rsid w:val="008428F0"/>
    <w:rsid w:val="008C6D7B"/>
    <w:rsid w:val="00B1553A"/>
    <w:rsid w:val="00D4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1F283"/>
  <w15:chartTrackingRefBased/>
  <w15:docId w15:val="{D6598633-E2E6-4024-B8B2-A7AA1E154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1D5"/>
  </w:style>
  <w:style w:type="paragraph" w:styleId="Heading1">
    <w:name w:val="heading 1"/>
    <w:basedOn w:val="Normal"/>
    <w:next w:val="Normal"/>
    <w:link w:val="Heading1Char"/>
    <w:uiPriority w:val="9"/>
    <w:qFormat/>
    <w:rsid w:val="00613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1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1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1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1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1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3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1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95</Characters>
  <Application>Microsoft Office Word</Application>
  <DocSecurity>0</DocSecurity>
  <Lines>32</Lines>
  <Paragraphs>19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dingham</dc:creator>
  <cp:keywords/>
  <dc:description/>
  <cp:lastModifiedBy>David Ledingham</cp:lastModifiedBy>
  <cp:revision>6</cp:revision>
  <dcterms:created xsi:type="dcterms:W3CDTF">2025-11-18T11:55:00Z</dcterms:created>
  <dcterms:modified xsi:type="dcterms:W3CDTF">2026-01-24T17:00:00Z</dcterms:modified>
</cp:coreProperties>
</file>